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5ABE" w:rsidRPr="00705ABE" w:rsidRDefault="004766D9" w:rsidP="00705ABE">
      <w:pPr>
        <w:rPr>
          <w:rFonts w:ascii="Times New Roman" w:hAnsi="Times New Roman" w:cs="Times New Roman"/>
          <w:sz w:val="24"/>
          <w:szCs w:val="24"/>
        </w:rPr>
      </w:pPr>
      <w:r w:rsidRPr="004766D9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05ABE" w:rsidRPr="00705ABE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705ABE" w:rsidRPr="00705ABE">
        <w:rPr>
          <w:rFonts w:ascii="Times New Roman" w:hAnsi="Times New Roman" w:cs="Times New Roman"/>
          <w:sz w:val="24"/>
          <w:szCs w:val="24"/>
        </w:rPr>
        <w:t xml:space="preserve"> Primers used in this study</w:t>
      </w:r>
      <w:r w:rsidR="00705ABE" w:rsidRPr="00705ABE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</w:p>
    <w:tbl>
      <w:tblPr>
        <w:tblW w:w="8364" w:type="dxa"/>
        <w:tblInd w:w="-10" w:type="dxa"/>
        <w:tblLayout w:type="fixed"/>
        <w:tblCellMar>
          <w:left w:w="0" w:type="dxa"/>
          <w:right w:w="0" w:type="dxa"/>
        </w:tblCellMar>
        <w:tblLook w:val="05A0" w:firstRow="1" w:lastRow="0" w:firstColumn="1" w:lastColumn="1" w:noHBand="0" w:noVBand="1"/>
      </w:tblPr>
      <w:tblGrid>
        <w:gridCol w:w="1683"/>
        <w:gridCol w:w="4271"/>
        <w:gridCol w:w="2410"/>
      </w:tblGrid>
      <w:tr w:rsidR="00705ABE" w:rsidRPr="00705ABE" w:rsidTr="00705ABE">
        <w:trPr>
          <w:trHeight w:val="323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jc w:val="center"/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  <w:b/>
                <w:bCs/>
              </w:rPr>
              <w:t>Primer name</w:t>
            </w:r>
          </w:p>
        </w:tc>
        <w:tc>
          <w:tcPr>
            <w:tcW w:w="4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jc w:val="center"/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  <w:b/>
                <w:bCs/>
              </w:rPr>
              <w:t>Sequence(5'→3'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jc w:val="center"/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  <w:b/>
                <w:bCs/>
              </w:rPr>
              <w:t>Purpose</w:t>
            </w:r>
          </w:p>
        </w:tc>
      </w:tr>
      <w:tr w:rsidR="00705ABE" w:rsidRPr="00705ABE" w:rsidTr="00705ABE">
        <w:trPr>
          <w:trHeight w:val="323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NPTII-F</w:t>
            </w:r>
          </w:p>
        </w:tc>
        <w:tc>
          <w:tcPr>
            <w:tcW w:w="4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AACAAGATGGATTGCACGCA</w:t>
            </w:r>
          </w:p>
        </w:tc>
        <w:tc>
          <w:tcPr>
            <w:tcW w:w="24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jc w:val="center"/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Transgenic plant Screening</w:t>
            </w:r>
          </w:p>
        </w:tc>
      </w:tr>
      <w:tr w:rsidR="00705ABE" w:rsidRPr="00705ABE" w:rsidTr="00705ABE">
        <w:trPr>
          <w:trHeight w:val="393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NPTII-R</w:t>
            </w:r>
          </w:p>
        </w:tc>
        <w:tc>
          <w:tcPr>
            <w:tcW w:w="4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AAGAAGGCGATAGAAGGCGA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05ABE" w:rsidRPr="00705ABE" w:rsidRDefault="00705ABE" w:rsidP="00705A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5ABE" w:rsidRPr="00705ABE" w:rsidTr="00705ABE">
        <w:trPr>
          <w:trHeight w:val="393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Cas9-300end-F</w:t>
            </w:r>
          </w:p>
        </w:tc>
        <w:tc>
          <w:tcPr>
            <w:tcW w:w="4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GACGCTAACCTCGATAAGGT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05ABE" w:rsidRPr="00705ABE" w:rsidRDefault="00705ABE" w:rsidP="00705A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5ABE" w:rsidRPr="00705ABE" w:rsidTr="00705ABE">
        <w:trPr>
          <w:trHeight w:val="393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NOS-R</w:t>
            </w:r>
          </w:p>
        </w:tc>
        <w:tc>
          <w:tcPr>
            <w:tcW w:w="4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CAAGACCGGCAACAGGATTCAATC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05ABE" w:rsidRPr="00705ABE" w:rsidRDefault="00705ABE" w:rsidP="00705A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5ABE" w:rsidRPr="00705ABE" w:rsidTr="00705ABE">
        <w:trPr>
          <w:trHeight w:val="323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APX Set 2-F</w:t>
            </w:r>
          </w:p>
        </w:tc>
        <w:tc>
          <w:tcPr>
            <w:tcW w:w="4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CTTGGTACTAGTCGTAATGTG</w:t>
            </w:r>
          </w:p>
        </w:tc>
        <w:tc>
          <w:tcPr>
            <w:tcW w:w="24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jc w:val="center"/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Amplification of the target reg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05ABE">
              <w:rPr>
                <w:rFonts w:ascii="Times New Roman" w:hAnsi="Times New Roman" w:cs="Times New Roman"/>
              </w:rPr>
              <w:t>(</w:t>
            </w:r>
            <w:r w:rsidRPr="00705ABE">
              <w:rPr>
                <w:rFonts w:ascii="Times New Roman" w:hAnsi="Times New Roman" w:cs="Times New Roman"/>
                <w:i/>
                <w:iCs/>
              </w:rPr>
              <w:t>SlAPX4</w:t>
            </w:r>
            <w:r w:rsidRPr="00705ABE">
              <w:rPr>
                <w:rFonts w:ascii="Times New Roman" w:hAnsi="Times New Roman" w:cs="Times New Roman"/>
              </w:rPr>
              <w:t>)</w:t>
            </w:r>
          </w:p>
        </w:tc>
      </w:tr>
      <w:tr w:rsidR="00705ABE" w:rsidRPr="00705ABE" w:rsidTr="00705ABE">
        <w:trPr>
          <w:trHeight w:val="323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APX Set 2-R</w:t>
            </w:r>
          </w:p>
        </w:tc>
        <w:tc>
          <w:tcPr>
            <w:tcW w:w="4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GAAACCATGTATTGCATCTTC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05ABE" w:rsidRPr="00705ABE" w:rsidRDefault="00705ABE" w:rsidP="00705A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5ABE" w:rsidRPr="00705ABE" w:rsidTr="00705ABE">
        <w:trPr>
          <w:trHeight w:val="604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APX4-sgRNA1</w:t>
            </w:r>
          </w:p>
        </w:tc>
        <w:tc>
          <w:tcPr>
            <w:tcW w:w="4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TGTGGTCTCAATTTTTGGAAATCGACGTTTGATGTTTTAGAGCTAGAAATAGCAAG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jc w:val="center"/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gRNA1 amplification</w:t>
            </w:r>
          </w:p>
        </w:tc>
      </w:tr>
      <w:tr w:rsidR="00705ABE" w:rsidRPr="00705ABE" w:rsidTr="00705ABE">
        <w:trPr>
          <w:trHeight w:val="962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APX4-sgRNA2</w:t>
            </w:r>
          </w:p>
        </w:tc>
        <w:tc>
          <w:tcPr>
            <w:tcW w:w="4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TGTGGTCTCAATTAAGCAGTTGAAAAATGTAAGGTTTTAGAGCTAGAAATAGCAAG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jc w:val="center"/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gRNA2 amplification</w:t>
            </w:r>
          </w:p>
        </w:tc>
      </w:tr>
      <w:tr w:rsidR="00705ABE" w:rsidRPr="00705ABE" w:rsidTr="00705ABE">
        <w:trPr>
          <w:trHeight w:val="604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APX4-sgRNA3</w:t>
            </w:r>
          </w:p>
        </w:tc>
        <w:tc>
          <w:tcPr>
            <w:tcW w:w="4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TGTGGTCTCAATTGTTAAGAATTTTTTACATGAGTTTTAGAGCTAGAAATAGCAAG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jc w:val="center"/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gRNA3 amplification</w:t>
            </w:r>
          </w:p>
        </w:tc>
      </w:tr>
      <w:tr w:rsidR="00705ABE" w:rsidRPr="00705ABE" w:rsidTr="00705ABE">
        <w:trPr>
          <w:trHeight w:val="604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APX4-sgRNA4</w:t>
            </w:r>
          </w:p>
        </w:tc>
        <w:tc>
          <w:tcPr>
            <w:tcW w:w="4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TGTGGTCTCAATTGATGTCAAAACCAAAACTGGGTTTTAGAGCTAGAAATAGCAAG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jc w:val="center"/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gRNA4 amplification</w:t>
            </w:r>
          </w:p>
        </w:tc>
      </w:tr>
      <w:tr w:rsidR="00705ABE" w:rsidRPr="00705ABE" w:rsidTr="00705ABE">
        <w:trPr>
          <w:trHeight w:val="405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CRISPR UNI-R</w:t>
            </w:r>
          </w:p>
        </w:tc>
        <w:tc>
          <w:tcPr>
            <w:tcW w:w="4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TGTGGTCTCAAGCGTAATGCCAACTTTGTAC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NA </w:t>
            </w:r>
            <w:r w:rsidRPr="00705ABE">
              <w:rPr>
                <w:rFonts w:ascii="Times New Roman" w:hAnsi="Times New Roman" w:cs="Times New Roman"/>
              </w:rPr>
              <w:t>amplification: universal</w:t>
            </w:r>
          </w:p>
        </w:tc>
      </w:tr>
      <w:tr w:rsidR="00705ABE" w:rsidRPr="00705ABE" w:rsidTr="00705ABE">
        <w:trPr>
          <w:trHeight w:val="405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SlAPX4-RT-F</w:t>
            </w:r>
          </w:p>
        </w:tc>
        <w:tc>
          <w:tcPr>
            <w:tcW w:w="4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GACGTTTGATCGGAGAAGAAATGGTG</w:t>
            </w:r>
          </w:p>
        </w:tc>
        <w:tc>
          <w:tcPr>
            <w:tcW w:w="24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jc w:val="center"/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  <w:i/>
                <w:iCs/>
              </w:rPr>
              <w:t>SlAPX4</w:t>
            </w:r>
            <w:r w:rsidRPr="00705ABE">
              <w:rPr>
                <w:rFonts w:ascii="Times New Roman" w:hAnsi="Times New Roman" w:cs="Times New Roman"/>
              </w:rPr>
              <w:t xml:space="preserve"> gene amplification</w:t>
            </w:r>
          </w:p>
        </w:tc>
      </w:tr>
      <w:tr w:rsidR="00705ABE" w:rsidRPr="00705ABE" w:rsidTr="00705ABE">
        <w:trPr>
          <w:trHeight w:val="405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SlAPX4-RT-R</w:t>
            </w:r>
          </w:p>
        </w:tc>
        <w:tc>
          <w:tcPr>
            <w:tcW w:w="4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 xml:space="preserve">CGGGTGCCTGATTGTTCCAA 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05ABE" w:rsidRPr="00705ABE" w:rsidRDefault="00705ABE" w:rsidP="00705A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5ABE" w:rsidRPr="00705ABE" w:rsidTr="00705ABE">
        <w:trPr>
          <w:trHeight w:val="405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SlAPX1-RT-F</w:t>
            </w:r>
          </w:p>
        </w:tc>
        <w:tc>
          <w:tcPr>
            <w:tcW w:w="4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TGCTGAAGCTTAAGATGCTGATTG</w:t>
            </w:r>
          </w:p>
        </w:tc>
        <w:tc>
          <w:tcPr>
            <w:tcW w:w="24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jc w:val="center"/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  <w:i/>
                <w:iCs/>
              </w:rPr>
              <w:t>SlAPX1</w:t>
            </w:r>
            <w:r w:rsidRPr="00705ABE">
              <w:rPr>
                <w:rFonts w:ascii="Times New Roman" w:hAnsi="Times New Roman" w:cs="Times New Roman"/>
              </w:rPr>
              <w:t xml:space="preserve"> gene amplification</w:t>
            </w:r>
          </w:p>
        </w:tc>
      </w:tr>
      <w:tr w:rsidR="00705ABE" w:rsidRPr="00705ABE" w:rsidTr="00705ABE">
        <w:trPr>
          <w:trHeight w:val="405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SlAPX1-RT-R</w:t>
            </w:r>
          </w:p>
        </w:tc>
        <w:tc>
          <w:tcPr>
            <w:tcW w:w="4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CATCGTCTAACGTAGCTGCC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05ABE" w:rsidRPr="00705ABE" w:rsidRDefault="00705ABE" w:rsidP="00705A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5ABE" w:rsidRPr="00705ABE" w:rsidTr="00705ABE">
        <w:trPr>
          <w:trHeight w:val="405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SlAPX2-RT-F</w:t>
            </w:r>
          </w:p>
        </w:tc>
        <w:tc>
          <w:tcPr>
            <w:tcW w:w="4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TCAGATCAACTACTATGGGCAAGTC</w:t>
            </w:r>
          </w:p>
        </w:tc>
        <w:tc>
          <w:tcPr>
            <w:tcW w:w="24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jc w:val="center"/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  <w:i/>
                <w:iCs/>
              </w:rPr>
              <w:t>SlAPX2</w:t>
            </w:r>
            <w:r w:rsidRPr="00705ABE">
              <w:rPr>
                <w:rFonts w:ascii="Times New Roman" w:hAnsi="Times New Roman" w:cs="Times New Roman"/>
              </w:rPr>
              <w:t xml:space="preserve"> gene amplification</w:t>
            </w:r>
          </w:p>
        </w:tc>
      </w:tr>
      <w:tr w:rsidR="00705ABE" w:rsidRPr="00705ABE" w:rsidTr="00705ABE">
        <w:trPr>
          <w:trHeight w:val="405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SlAPX2-RT-R</w:t>
            </w:r>
          </w:p>
        </w:tc>
        <w:tc>
          <w:tcPr>
            <w:tcW w:w="4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CCACCAGTTTTGGAACACACATCATA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05ABE" w:rsidRPr="00705ABE" w:rsidRDefault="00705ABE" w:rsidP="00705A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5ABE" w:rsidRPr="00705ABE" w:rsidTr="00705ABE">
        <w:trPr>
          <w:trHeight w:val="405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SlAPX3-RT-F</w:t>
            </w:r>
          </w:p>
        </w:tc>
        <w:tc>
          <w:tcPr>
            <w:tcW w:w="4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CGATCGGTTCTCCAATGGCGA</w:t>
            </w:r>
          </w:p>
        </w:tc>
        <w:tc>
          <w:tcPr>
            <w:tcW w:w="24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jc w:val="center"/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  <w:i/>
                <w:iCs/>
              </w:rPr>
              <w:t>SlAPX3</w:t>
            </w:r>
            <w:r w:rsidRPr="00705ABE">
              <w:rPr>
                <w:rFonts w:ascii="Times New Roman" w:hAnsi="Times New Roman" w:cs="Times New Roman"/>
              </w:rPr>
              <w:t xml:space="preserve"> gene amplification</w:t>
            </w:r>
          </w:p>
        </w:tc>
      </w:tr>
      <w:tr w:rsidR="00705ABE" w:rsidRPr="00705ABE" w:rsidTr="00705ABE">
        <w:trPr>
          <w:trHeight w:val="405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SlAPX3-RT-R</w:t>
            </w:r>
          </w:p>
        </w:tc>
        <w:tc>
          <w:tcPr>
            <w:tcW w:w="4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 xml:space="preserve">AGAACCATTGGGTCCACCAGTC 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05ABE" w:rsidRPr="00705ABE" w:rsidRDefault="00705ABE" w:rsidP="00705A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5ABE" w:rsidRPr="00705ABE" w:rsidTr="00705ABE">
        <w:trPr>
          <w:trHeight w:val="405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Tomato actin-R2</w:t>
            </w:r>
          </w:p>
        </w:tc>
        <w:tc>
          <w:tcPr>
            <w:tcW w:w="4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CTCTTCTGTCTGGCTACACCATC</w:t>
            </w:r>
          </w:p>
        </w:tc>
        <w:tc>
          <w:tcPr>
            <w:tcW w:w="24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jc w:val="center"/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  <w:i/>
                <w:iCs/>
              </w:rPr>
              <w:t xml:space="preserve">Tomato actin </w:t>
            </w:r>
            <w:r w:rsidRPr="00705ABE">
              <w:rPr>
                <w:rFonts w:ascii="Times New Roman" w:hAnsi="Times New Roman" w:cs="Times New Roman"/>
              </w:rPr>
              <w:t>gene  amplification</w:t>
            </w:r>
          </w:p>
        </w:tc>
      </w:tr>
      <w:tr w:rsidR="00705ABE" w:rsidRPr="00705ABE" w:rsidTr="00705ABE">
        <w:trPr>
          <w:trHeight w:val="405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Tomato actin-L2</w:t>
            </w:r>
          </w:p>
        </w:tc>
        <w:tc>
          <w:tcPr>
            <w:tcW w:w="4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AGTATGATGAGTCTGGTCCTTCCA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05ABE" w:rsidRPr="00705ABE" w:rsidRDefault="00705ABE" w:rsidP="00705A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5ABE" w:rsidRPr="00705ABE" w:rsidTr="00705ABE">
        <w:trPr>
          <w:trHeight w:val="661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SlGMP-RT-F</w:t>
            </w:r>
          </w:p>
        </w:tc>
        <w:tc>
          <w:tcPr>
            <w:tcW w:w="4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ACTCACCCTCAGCGTCCCA</w:t>
            </w:r>
          </w:p>
        </w:tc>
        <w:tc>
          <w:tcPr>
            <w:tcW w:w="24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jc w:val="center"/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Expression of ascorbate biosynthetic gene</w:t>
            </w:r>
          </w:p>
          <w:p w:rsidR="00705ABE" w:rsidRPr="00705ABE" w:rsidRDefault="00705ABE" w:rsidP="00705ABE">
            <w:pPr>
              <w:jc w:val="center"/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lastRenderedPageBreak/>
              <w:t>(</w:t>
            </w:r>
            <w:r w:rsidRPr="00705ABE">
              <w:rPr>
                <w:rFonts w:ascii="Times New Roman" w:hAnsi="Times New Roman" w:cs="Times New Roman"/>
                <w:i/>
                <w:iCs/>
              </w:rPr>
              <w:t>SlGMP</w:t>
            </w:r>
            <w:r w:rsidRPr="00705ABE">
              <w:rPr>
                <w:rFonts w:ascii="Times New Roman" w:hAnsi="Times New Roman" w:cs="Times New Roman"/>
              </w:rPr>
              <w:t>, Solyc03g096730)</w:t>
            </w:r>
          </w:p>
        </w:tc>
      </w:tr>
      <w:tr w:rsidR="00705ABE" w:rsidRPr="00705ABE" w:rsidTr="00705ABE">
        <w:trPr>
          <w:trHeight w:val="405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lastRenderedPageBreak/>
              <w:t>SlGMP-RT-R</w:t>
            </w:r>
          </w:p>
        </w:tc>
        <w:tc>
          <w:tcPr>
            <w:tcW w:w="4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CTTGATTCCAAGGCTTGCCTC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05ABE" w:rsidRPr="00705ABE" w:rsidRDefault="00705ABE" w:rsidP="00705A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5ABE" w:rsidRPr="00705ABE" w:rsidTr="00705ABE">
        <w:trPr>
          <w:trHeight w:val="405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SlGLDH-RT-F</w:t>
            </w:r>
          </w:p>
        </w:tc>
        <w:tc>
          <w:tcPr>
            <w:tcW w:w="4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GTGGGACTCATGAGGTTCGG</w:t>
            </w:r>
          </w:p>
        </w:tc>
        <w:tc>
          <w:tcPr>
            <w:tcW w:w="241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705ABE" w:rsidRPr="00705ABE" w:rsidRDefault="00705ABE" w:rsidP="00705ABE">
            <w:pPr>
              <w:jc w:val="center"/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Expression of ascorbate biosynthetic gene</w:t>
            </w:r>
          </w:p>
          <w:p w:rsidR="00705ABE" w:rsidRPr="00705ABE" w:rsidRDefault="00705ABE" w:rsidP="00705ABE">
            <w:pPr>
              <w:jc w:val="center"/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(</w:t>
            </w:r>
            <w:r w:rsidRPr="00705ABE">
              <w:rPr>
                <w:rFonts w:ascii="Times New Roman" w:hAnsi="Times New Roman" w:cs="Times New Roman"/>
                <w:i/>
                <w:iCs/>
              </w:rPr>
              <w:t>SlGLDH</w:t>
            </w:r>
            <w:r w:rsidRPr="00705ABE">
              <w:rPr>
                <w:rFonts w:ascii="Times New Roman" w:hAnsi="Times New Roman" w:cs="Times New Roman"/>
              </w:rPr>
              <w:t>, Solyc10g079470)</w:t>
            </w:r>
          </w:p>
        </w:tc>
      </w:tr>
      <w:tr w:rsidR="00705ABE" w:rsidRPr="00705ABE" w:rsidTr="00705ABE">
        <w:trPr>
          <w:trHeight w:val="396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SlGLDH-RT-R</w:t>
            </w:r>
          </w:p>
        </w:tc>
        <w:tc>
          <w:tcPr>
            <w:tcW w:w="4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CGCCAAATTCACCATCCCAG</w:t>
            </w:r>
          </w:p>
        </w:tc>
        <w:tc>
          <w:tcPr>
            <w:tcW w:w="241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05ABE" w:rsidRPr="00705ABE" w:rsidRDefault="00705ABE" w:rsidP="00705A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5ABE" w:rsidRPr="00705ABE" w:rsidTr="00705ABE">
        <w:trPr>
          <w:trHeight w:val="462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SlGME1-RT-F</w:t>
            </w:r>
          </w:p>
        </w:tc>
        <w:tc>
          <w:tcPr>
            <w:tcW w:w="4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  <w:lang w:val="en-GB"/>
              </w:rPr>
              <w:t>ATTGGAAGCCAATCCATCTG</w:t>
            </w:r>
          </w:p>
        </w:tc>
        <w:tc>
          <w:tcPr>
            <w:tcW w:w="241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705ABE" w:rsidRPr="00705ABE" w:rsidRDefault="00705ABE" w:rsidP="00705ABE">
            <w:pPr>
              <w:jc w:val="center"/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Expression of ascorbate biosynthetic gene</w:t>
            </w:r>
          </w:p>
          <w:p w:rsidR="00705ABE" w:rsidRPr="00705ABE" w:rsidRDefault="00705ABE" w:rsidP="00705ABE">
            <w:pPr>
              <w:jc w:val="center"/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(</w:t>
            </w:r>
            <w:r w:rsidRPr="00705ABE">
              <w:rPr>
                <w:rFonts w:ascii="Times New Roman" w:hAnsi="Times New Roman" w:cs="Times New Roman"/>
                <w:i/>
                <w:iCs/>
              </w:rPr>
              <w:t>SlGME1</w:t>
            </w:r>
            <w:r w:rsidRPr="00705ABE">
              <w:rPr>
                <w:rFonts w:ascii="Times New Roman" w:hAnsi="Times New Roman" w:cs="Times New Roman"/>
              </w:rPr>
              <w:t>, Solyc01g097340)</w:t>
            </w:r>
          </w:p>
        </w:tc>
      </w:tr>
      <w:tr w:rsidR="00705ABE" w:rsidRPr="00705ABE" w:rsidTr="00705ABE">
        <w:trPr>
          <w:trHeight w:val="405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SlGME1-RT-R</w:t>
            </w:r>
          </w:p>
        </w:tc>
        <w:tc>
          <w:tcPr>
            <w:tcW w:w="4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  <w:lang w:val="en-GB"/>
              </w:rPr>
              <w:t>AAACCAAGAAACGCCAACAA</w:t>
            </w:r>
          </w:p>
        </w:tc>
        <w:tc>
          <w:tcPr>
            <w:tcW w:w="241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05ABE" w:rsidRPr="00705ABE" w:rsidRDefault="00705ABE" w:rsidP="00705A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5ABE" w:rsidRPr="00705ABE" w:rsidTr="00705ABE">
        <w:trPr>
          <w:trHeight w:val="605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SlGME2-RT-F</w:t>
            </w:r>
          </w:p>
        </w:tc>
        <w:tc>
          <w:tcPr>
            <w:tcW w:w="4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TTGTTCGCGTGGAATGTTTA</w:t>
            </w:r>
          </w:p>
        </w:tc>
        <w:tc>
          <w:tcPr>
            <w:tcW w:w="241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705ABE" w:rsidRPr="00705ABE" w:rsidRDefault="00705ABE" w:rsidP="00705ABE">
            <w:pPr>
              <w:jc w:val="center"/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Expression of ascorbate</w:t>
            </w:r>
          </w:p>
          <w:p w:rsidR="00705ABE" w:rsidRPr="00705ABE" w:rsidRDefault="00705ABE" w:rsidP="00705ABE">
            <w:pPr>
              <w:jc w:val="center"/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biosynthetic gene</w:t>
            </w:r>
          </w:p>
          <w:p w:rsidR="00705ABE" w:rsidRPr="00705ABE" w:rsidRDefault="00705ABE" w:rsidP="00705ABE">
            <w:pPr>
              <w:jc w:val="center"/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(</w:t>
            </w:r>
            <w:r w:rsidRPr="00705ABE">
              <w:rPr>
                <w:rFonts w:ascii="Times New Roman" w:hAnsi="Times New Roman" w:cs="Times New Roman"/>
                <w:i/>
                <w:iCs/>
              </w:rPr>
              <w:t>SlGME2</w:t>
            </w:r>
            <w:r w:rsidRPr="00705ABE">
              <w:rPr>
                <w:rFonts w:ascii="Times New Roman" w:hAnsi="Times New Roman" w:cs="Times New Roman"/>
              </w:rPr>
              <w:t>, Solyc09g082990)</w:t>
            </w:r>
          </w:p>
        </w:tc>
      </w:tr>
      <w:tr w:rsidR="00705ABE" w:rsidRPr="00705ABE" w:rsidTr="00705ABE">
        <w:trPr>
          <w:trHeight w:val="405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SlGME2-RT-R</w:t>
            </w:r>
          </w:p>
        </w:tc>
        <w:tc>
          <w:tcPr>
            <w:tcW w:w="4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GTAGGTGCAATGAGGGGATG</w:t>
            </w:r>
          </w:p>
        </w:tc>
        <w:tc>
          <w:tcPr>
            <w:tcW w:w="241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05ABE" w:rsidRPr="00705ABE" w:rsidRDefault="00705ABE" w:rsidP="00705A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5ABE" w:rsidRPr="00705ABE" w:rsidTr="00705ABE">
        <w:trPr>
          <w:trHeight w:val="567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SlDHAR1-RT-F</w:t>
            </w:r>
          </w:p>
        </w:tc>
        <w:tc>
          <w:tcPr>
            <w:tcW w:w="4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 xml:space="preserve">AACTGTACCATCTCGAGGTGG </w:t>
            </w:r>
          </w:p>
        </w:tc>
        <w:tc>
          <w:tcPr>
            <w:tcW w:w="241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705ABE" w:rsidRPr="00705ABE" w:rsidRDefault="00705ABE" w:rsidP="00705ABE">
            <w:pPr>
              <w:jc w:val="center"/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Expression of ascorbate</w:t>
            </w:r>
          </w:p>
          <w:p w:rsidR="00705ABE" w:rsidRPr="00705ABE" w:rsidRDefault="00705ABE" w:rsidP="00705ABE">
            <w:pPr>
              <w:jc w:val="center"/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biosynthetic gene</w:t>
            </w:r>
          </w:p>
          <w:p w:rsidR="00705ABE" w:rsidRPr="00705ABE" w:rsidRDefault="00705ABE" w:rsidP="00705ABE">
            <w:pPr>
              <w:jc w:val="center"/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(</w:t>
            </w:r>
            <w:r w:rsidRPr="00705ABE">
              <w:rPr>
                <w:rFonts w:ascii="Times New Roman" w:hAnsi="Times New Roman" w:cs="Times New Roman"/>
                <w:i/>
                <w:iCs/>
              </w:rPr>
              <w:t>SlDHAR1</w:t>
            </w:r>
            <w:r w:rsidRPr="00705ABE">
              <w:rPr>
                <w:rFonts w:ascii="Times New Roman" w:hAnsi="Times New Roman" w:cs="Times New Roman"/>
              </w:rPr>
              <w:t>, Solyc05g054760)</w:t>
            </w:r>
          </w:p>
        </w:tc>
      </w:tr>
      <w:tr w:rsidR="00705ABE" w:rsidRPr="00705ABE" w:rsidTr="00705ABE">
        <w:trPr>
          <w:trHeight w:val="405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SlDHAR1-RT-R</w:t>
            </w:r>
          </w:p>
        </w:tc>
        <w:tc>
          <w:tcPr>
            <w:tcW w:w="4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TCGAGTCAGTCATACGTTAAACCT</w:t>
            </w:r>
          </w:p>
        </w:tc>
        <w:tc>
          <w:tcPr>
            <w:tcW w:w="241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05ABE" w:rsidRPr="00705ABE" w:rsidRDefault="00705ABE" w:rsidP="00705A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5ABE" w:rsidRPr="00705ABE" w:rsidTr="00705ABE">
        <w:trPr>
          <w:trHeight w:val="543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SlDHAR2-RT-F</w:t>
            </w:r>
          </w:p>
        </w:tc>
        <w:tc>
          <w:tcPr>
            <w:tcW w:w="4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CACGAAGTTCAGAGCACCCA</w:t>
            </w:r>
          </w:p>
        </w:tc>
        <w:tc>
          <w:tcPr>
            <w:tcW w:w="241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705ABE" w:rsidRPr="00705ABE" w:rsidRDefault="00705ABE" w:rsidP="00705ABE">
            <w:pPr>
              <w:jc w:val="center"/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Expression of ascorbate</w:t>
            </w:r>
          </w:p>
          <w:p w:rsidR="00705ABE" w:rsidRPr="00705ABE" w:rsidRDefault="00705ABE" w:rsidP="00705ABE">
            <w:pPr>
              <w:jc w:val="center"/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biosynthetic gene</w:t>
            </w:r>
          </w:p>
          <w:p w:rsidR="00705ABE" w:rsidRPr="00705ABE" w:rsidRDefault="00705ABE" w:rsidP="00705ABE">
            <w:pPr>
              <w:jc w:val="center"/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(</w:t>
            </w:r>
            <w:r w:rsidRPr="00705ABE">
              <w:rPr>
                <w:rFonts w:ascii="Times New Roman" w:hAnsi="Times New Roman" w:cs="Times New Roman"/>
                <w:i/>
                <w:iCs/>
              </w:rPr>
              <w:t>SlDHAR2</w:t>
            </w:r>
            <w:r w:rsidRPr="00705ABE">
              <w:rPr>
                <w:rFonts w:ascii="Times New Roman" w:hAnsi="Times New Roman" w:cs="Times New Roman"/>
              </w:rPr>
              <w:t>, Solyc11g011250)</w:t>
            </w:r>
          </w:p>
        </w:tc>
      </w:tr>
      <w:tr w:rsidR="00705ABE" w:rsidRPr="00705ABE" w:rsidTr="00705ABE">
        <w:trPr>
          <w:trHeight w:val="493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SlDHAR2-RT-R</w:t>
            </w:r>
          </w:p>
        </w:tc>
        <w:tc>
          <w:tcPr>
            <w:tcW w:w="4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CCAGTCAGGCTTGTTACTCAAG</w:t>
            </w:r>
          </w:p>
        </w:tc>
        <w:tc>
          <w:tcPr>
            <w:tcW w:w="241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05ABE" w:rsidRPr="00705ABE" w:rsidRDefault="00705ABE" w:rsidP="00705A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5ABE" w:rsidRPr="00705ABE" w:rsidTr="00705ABE">
        <w:trPr>
          <w:trHeight w:val="674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SlMDHAR-RT-F</w:t>
            </w:r>
          </w:p>
        </w:tc>
        <w:tc>
          <w:tcPr>
            <w:tcW w:w="4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TGCACCATATGAACGTCCAGC</w:t>
            </w:r>
          </w:p>
        </w:tc>
        <w:tc>
          <w:tcPr>
            <w:tcW w:w="241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705ABE" w:rsidRPr="00705ABE" w:rsidRDefault="00705ABE" w:rsidP="00705ABE">
            <w:pPr>
              <w:jc w:val="center"/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Expression of ascorbate</w:t>
            </w:r>
          </w:p>
          <w:p w:rsidR="00705ABE" w:rsidRPr="00705ABE" w:rsidRDefault="00705ABE" w:rsidP="00705ABE">
            <w:pPr>
              <w:jc w:val="center"/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biosynthetic gene</w:t>
            </w:r>
          </w:p>
          <w:p w:rsidR="00705ABE" w:rsidRPr="00705ABE" w:rsidRDefault="00705ABE" w:rsidP="00705ABE">
            <w:pPr>
              <w:jc w:val="center"/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(</w:t>
            </w:r>
            <w:r w:rsidRPr="00705ABE">
              <w:rPr>
                <w:rFonts w:ascii="Times New Roman" w:hAnsi="Times New Roman" w:cs="Times New Roman"/>
                <w:i/>
                <w:iCs/>
              </w:rPr>
              <w:t>SlMDHAR</w:t>
            </w:r>
            <w:r w:rsidRPr="00705ABE">
              <w:rPr>
                <w:rFonts w:ascii="Times New Roman" w:hAnsi="Times New Roman" w:cs="Times New Roman"/>
              </w:rPr>
              <w:t>, Solyc08g081530)</w:t>
            </w:r>
          </w:p>
        </w:tc>
      </w:tr>
      <w:tr w:rsidR="00705ABE" w:rsidRPr="00705ABE" w:rsidTr="00705ABE">
        <w:trPr>
          <w:trHeight w:val="487"/>
        </w:trPr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SlMDHAR-RT-R</w:t>
            </w:r>
          </w:p>
        </w:tc>
        <w:tc>
          <w:tcPr>
            <w:tcW w:w="4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  <w:r w:rsidRPr="00705ABE">
              <w:rPr>
                <w:rFonts w:ascii="Times New Roman" w:hAnsi="Times New Roman" w:cs="Times New Roman"/>
              </w:rPr>
              <w:t>GCTTTCCTGAATTTGTTGTCAGAG</w:t>
            </w:r>
          </w:p>
        </w:tc>
        <w:tc>
          <w:tcPr>
            <w:tcW w:w="241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05ABE" w:rsidRPr="00705ABE" w:rsidRDefault="00705ABE" w:rsidP="00705ABE">
            <w:pPr>
              <w:rPr>
                <w:rFonts w:ascii="Times New Roman" w:hAnsi="Times New Roman" w:cs="Times New Roman"/>
              </w:rPr>
            </w:pPr>
          </w:p>
        </w:tc>
      </w:tr>
    </w:tbl>
    <w:p w:rsidR="000D7988" w:rsidRPr="00705ABE" w:rsidRDefault="00072596">
      <w:pPr>
        <w:rPr>
          <w:rFonts w:ascii="Times New Roman" w:hAnsi="Times New Roman" w:cs="Times New Roman"/>
        </w:rPr>
      </w:pPr>
    </w:p>
    <w:sectPr w:rsidR="000D7988" w:rsidRPr="00705AB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72596" w:rsidRDefault="00072596" w:rsidP="004766D9">
      <w:pPr>
        <w:spacing w:after="0" w:line="240" w:lineRule="auto"/>
      </w:pPr>
      <w:r>
        <w:separator/>
      </w:r>
    </w:p>
  </w:endnote>
  <w:endnote w:type="continuationSeparator" w:id="0">
    <w:p w:rsidR="00072596" w:rsidRDefault="00072596" w:rsidP="004766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72596" w:rsidRDefault="00072596" w:rsidP="004766D9">
      <w:pPr>
        <w:spacing w:after="0" w:line="240" w:lineRule="auto"/>
      </w:pPr>
      <w:r>
        <w:separator/>
      </w:r>
    </w:p>
  </w:footnote>
  <w:footnote w:type="continuationSeparator" w:id="0">
    <w:p w:rsidR="00072596" w:rsidRDefault="00072596" w:rsidP="004766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5ABE"/>
    <w:rsid w:val="00072596"/>
    <w:rsid w:val="00152C71"/>
    <w:rsid w:val="004766D9"/>
    <w:rsid w:val="00705ABE"/>
    <w:rsid w:val="00FA5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CB2CE90-B6CE-4F98-B1D8-9988DF2B6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66D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766D9"/>
  </w:style>
  <w:style w:type="paragraph" w:styleId="a4">
    <w:name w:val="footer"/>
    <w:basedOn w:val="a"/>
    <w:link w:val="Char0"/>
    <w:uiPriority w:val="99"/>
    <w:unhideWhenUsed/>
    <w:rsid w:val="004766D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766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789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5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42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도주희</dc:creator>
  <cp:keywords/>
  <dc:description/>
  <cp:lastModifiedBy>도주희</cp:lastModifiedBy>
  <cp:revision>2</cp:revision>
  <dcterms:created xsi:type="dcterms:W3CDTF">2021-11-09T06:11:00Z</dcterms:created>
  <dcterms:modified xsi:type="dcterms:W3CDTF">2021-12-09T11:35:00Z</dcterms:modified>
</cp:coreProperties>
</file>